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47301" w14:textId="644D30FA" w:rsidR="007D4987" w:rsidRDefault="0001410A" w:rsidP="009F42C4">
      <w:pPr>
        <w:outlineLvl w:val="0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 Table</w:t>
      </w:r>
      <w:r w:rsidR="009F42C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184836EF" w14:textId="54AD8C83" w:rsidR="0001410A" w:rsidRPr="007D4987" w:rsidRDefault="0001410A" w:rsidP="009F42C4">
      <w:pPr>
        <w:outlineLvl w:val="0"/>
        <w:rPr>
          <w:rFonts w:ascii="Times New Roman" w:eastAsia="Arial Unicode MS" w:hAnsi="Times New Roman" w:cs="Times New Roman"/>
          <w:color w:val="000000"/>
          <w:u w:color="000000"/>
          <w:lang w:val="en-US" w:eastAsia="zh-CN"/>
        </w:rPr>
      </w:pPr>
      <w:r w:rsidRPr="007D4987">
        <w:rPr>
          <w:rFonts w:ascii="Times New Roman" w:eastAsia="Arial Unicode MS" w:hAnsi="Times New Roman" w:cs="Times New Roman"/>
          <w:color w:val="000000"/>
          <w:u w:color="000000"/>
          <w:lang w:val="en-US" w:eastAsia="zh-CN"/>
        </w:rPr>
        <w:t xml:space="preserve">Characterization of the </w:t>
      </w:r>
      <w:proofErr w:type="spellStart"/>
      <w:r w:rsidRPr="007D4987">
        <w:rPr>
          <w:rFonts w:ascii="Times New Roman" w:eastAsia="Arial Unicode MS" w:hAnsi="Times New Roman" w:cs="Times New Roman"/>
          <w:color w:val="000000"/>
          <w:u w:color="000000"/>
          <w:lang w:val="en-US" w:eastAsia="zh-CN"/>
        </w:rPr>
        <w:t>xiquexique</w:t>
      </w:r>
      <w:proofErr w:type="spellEnd"/>
      <w:r w:rsidRPr="007D4987">
        <w:rPr>
          <w:rFonts w:ascii="Times New Roman" w:eastAsia="Arial Unicode MS" w:hAnsi="Times New Roman" w:cs="Times New Roman"/>
          <w:color w:val="000000"/>
          <w:u w:color="000000"/>
          <w:lang w:val="en-US" w:eastAsia="zh-CN"/>
        </w:rPr>
        <w:t xml:space="preserve"> flour. </w:t>
      </w:r>
    </w:p>
    <w:tbl>
      <w:tblPr>
        <w:tblStyle w:val="Tabelacomgrade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0"/>
        <w:gridCol w:w="2522"/>
        <w:gridCol w:w="2522"/>
      </w:tblGrid>
      <w:tr w:rsidR="005833D1" w:rsidRPr="006D25E6" w14:paraId="184836F5" w14:textId="77777777" w:rsidTr="005833D1">
        <w:trPr>
          <w:trHeight w:val="320"/>
          <w:jc w:val="center"/>
        </w:trPr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4836F0" w14:textId="77777777" w:rsidR="005833D1" w:rsidRPr="006D25E6" w:rsidRDefault="005833D1" w:rsidP="00547DD0">
            <w:pPr>
              <w:outlineLvl w:val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 xml:space="preserve">Variable  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4836F3" w14:textId="77777777" w:rsidR="005833D1" w:rsidRPr="006D25E6" w:rsidRDefault="005833D1" w:rsidP="00547DD0">
            <w:pPr>
              <w:jc w:val="center"/>
              <w:outlineLvl w:val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F1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4836F4" w14:textId="77777777" w:rsidR="005833D1" w:rsidRPr="006D25E6" w:rsidRDefault="005833D1" w:rsidP="00547DD0">
            <w:pPr>
              <w:jc w:val="center"/>
              <w:outlineLvl w:val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F2</w:t>
            </w:r>
          </w:p>
        </w:tc>
      </w:tr>
      <w:tr w:rsidR="005833D1" w:rsidRPr="006D25E6" w14:paraId="05E38055" w14:textId="77777777" w:rsidTr="005833D1">
        <w:trPr>
          <w:trHeight w:val="340"/>
          <w:jc w:val="center"/>
        </w:trPr>
        <w:tc>
          <w:tcPr>
            <w:tcW w:w="2105" w:type="pct"/>
          </w:tcPr>
          <w:p w14:paraId="4D5910DD" w14:textId="746F7ABF" w:rsidR="005833D1" w:rsidRDefault="005833D1" w:rsidP="00547DD0">
            <w:pPr>
              <w:outlineLvl w:val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Cs/>
                <w:lang w:val="en-US"/>
              </w:rPr>
              <w:t>S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tarch (%)</w:t>
            </w:r>
          </w:p>
        </w:tc>
        <w:tc>
          <w:tcPr>
            <w:tcW w:w="1447" w:type="pct"/>
          </w:tcPr>
          <w:p w14:paraId="28646D86" w14:textId="130992C0" w:rsidR="005833D1" w:rsidRDefault="005833D1" w:rsidP="00547DD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61.31</w:t>
            </w:r>
            <w:r w:rsidR="00476E0F" w:rsidRPr="009223F7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lang w:val="en-US"/>
              </w:rPr>
              <w:t>0.20</w:t>
            </w:r>
          </w:p>
        </w:tc>
        <w:tc>
          <w:tcPr>
            <w:tcW w:w="1447" w:type="pct"/>
          </w:tcPr>
          <w:p w14:paraId="2FCA7B28" w14:textId="02B7DEEE" w:rsidR="005833D1" w:rsidRDefault="005833D1" w:rsidP="00547DD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6.23</w:t>
            </w:r>
            <w:r w:rsidR="00476E0F" w:rsidRPr="004E3F20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lang w:val="en-US"/>
              </w:rPr>
              <w:t>0.09</w:t>
            </w:r>
          </w:p>
        </w:tc>
      </w:tr>
      <w:tr w:rsidR="005833D1" w:rsidRPr="006D25E6" w14:paraId="184836FB" w14:textId="77777777" w:rsidTr="005833D1">
        <w:trPr>
          <w:trHeight w:val="340"/>
          <w:jc w:val="center"/>
        </w:trPr>
        <w:tc>
          <w:tcPr>
            <w:tcW w:w="2105" w:type="pct"/>
          </w:tcPr>
          <w:p w14:paraId="184836F6" w14:textId="77777777" w:rsidR="005833D1" w:rsidRPr="006D25E6" w:rsidRDefault="005833D1" w:rsidP="00547DD0">
            <w:pPr>
              <w:outlineLvl w:val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Cs/>
                <w:lang w:val="en-US"/>
              </w:rPr>
              <w:t>Resistent s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tarch (%)</w:t>
            </w:r>
          </w:p>
        </w:tc>
        <w:tc>
          <w:tcPr>
            <w:tcW w:w="1447" w:type="pct"/>
          </w:tcPr>
          <w:p w14:paraId="184836F9" w14:textId="44E18222" w:rsidR="005833D1" w:rsidRPr="006D25E6" w:rsidRDefault="005833D1" w:rsidP="00547DD0">
            <w:pPr>
              <w:jc w:val="center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.40</w:t>
            </w:r>
            <w:r w:rsidR="00476E0F" w:rsidRPr="005833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b</w:t>
            </w:r>
            <w:r w:rsidR="00703CCF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sym w:font="Symbol" w:char="F0B1"/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0.</w:t>
            </w:r>
            <w:r>
              <w:rPr>
                <w:rFonts w:ascii="Times New Roman" w:eastAsia="Arial Unicode MS" w:hAnsi="Times New Roman" w:cs="Times New Roman"/>
                <w:bCs/>
                <w:lang w:val="en-US"/>
              </w:rPr>
              <w:t>02</w:t>
            </w:r>
          </w:p>
        </w:tc>
        <w:tc>
          <w:tcPr>
            <w:tcW w:w="1447" w:type="pct"/>
          </w:tcPr>
          <w:p w14:paraId="184836FA" w14:textId="18EC1520" w:rsidR="005833D1" w:rsidRPr="006D25E6" w:rsidRDefault="005833D1" w:rsidP="00547DD0">
            <w:pPr>
              <w:jc w:val="center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5.65</w:t>
            </w:r>
            <w:r w:rsidR="00476E0F" w:rsidRPr="005833D1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r w:rsidR="004E3F20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sym w:font="Symbol" w:char="F0B1"/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0.0</w:t>
            </w:r>
            <w:r>
              <w:rPr>
                <w:rFonts w:ascii="Times New Roman" w:eastAsia="Arial Unicode MS" w:hAnsi="Times New Roman" w:cs="Times New Roman"/>
                <w:bCs/>
                <w:lang w:val="en-US"/>
              </w:rPr>
              <w:t>1</w:t>
            </w:r>
          </w:p>
        </w:tc>
      </w:tr>
      <w:tr w:rsidR="005833D1" w:rsidRPr="006D25E6" w14:paraId="18483701" w14:textId="77777777" w:rsidTr="005833D1">
        <w:trPr>
          <w:trHeight w:val="340"/>
          <w:jc w:val="center"/>
        </w:trPr>
        <w:tc>
          <w:tcPr>
            <w:tcW w:w="2105" w:type="pct"/>
          </w:tcPr>
          <w:p w14:paraId="184836FC" w14:textId="77777777" w:rsidR="005833D1" w:rsidRPr="006D25E6" w:rsidRDefault="005833D1" w:rsidP="00547DD0">
            <w:pPr>
              <w:outlineLvl w:val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proofErr w:type="gramStart"/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Fibers</w:t>
            </w:r>
            <w:proofErr w:type="gramEnd"/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 xml:space="preserve"> total (%)</w:t>
            </w:r>
          </w:p>
        </w:tc>
        <w:tc>
          <w:tcPr>
            <w:tcW w:w="1447" w:type="pct"/>
          </w:tcPr>
          <w:p w14:paraId="184836FF" w14:textId="28AA8DF5" w:rsidR="005833D1" w:rsidRPr="006D25E6" w:rsidRDefault="005833D1" w:rsidP="00547DD0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16.59</w:t>
            </w:r>
            <w:r w:rsidR="00476E0F">
              <w:rPr>
                <w:rFonts w:ascii="Times New Roman" w:eastAsia="Arial Unicode MS" w:hAnsi="Times New Roman" w:cs="Times New Roman"/>
                <w:bCs/>
                <w:vertAlign w:val="superscript"/>
                <w:lang w:val="en-US"/>
              </w:rPr>
              <w:t>b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 xml:space="preserve"> 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sym w:font="Symbol" w:char="F0B1"/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0.09</w:t>
            </w:r>
          </w:p>
        </w:tc>
        <w:tc>
          <w:tcPr>
            <w:tcW w:w="1447" w:type="pct"/>
          </w:tcPr>
          <w:p w14:paraId="18483700" w14:textId="61B44427" w:rsidR="005833D1" w:rsidRPr="00284BD8" w:rsidRDefault="005833D1" w:rsidP="00284BD8">
            <w:pPr>
              <w:jc w:val="center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29.81</w:t>
            </w:r>
            <w:r w:rsidR="00476E0F">
              <w:rPr>
                <w:rFonts w:ascii="Times New Roman" w:eastAsia="Arial Unicode MS" w:hAnsi="Times New Roman" w:cs="Times New Roman"/>
                <w:bCs/>
                <w:vertAlign w:val="superscript"/>
                <w:lang w:val="en-US"/>
              </w:rPr>
              <w:t>a</w:t>
            </w:r>
            <w:r w:rsidRPr="006D25E6">
              <w:rPr>
                <w:rFonts w:ascii="Times New Roman" w:eastAsia="Arial Unicode MS" w:hAnsi="Times New Roman" w:cs="Times New Roman"/>
                <w:bCs/>
                <w:vertAlign w:val="superscript"/>
                <w:lang w:val="en-US"/>
              </w:rPr>
              <w:t xml:space="preserve"> 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sym w:font="Symbol" w:char="F0B1"/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0.21</w:t>
            </w:r>
          </w:p>
        </w:tc>
      </w:tr>
      <w:tr w:rsidR="005833D1" w:rsidRPr="006D25E6" w14:paraId="18483707" w14:textId="77777777" w:rsidTr="005833D1">
        <w:trPr>
          <w:trHeight w:val="340"/>
          <w:jc w:val="center"/>
        </w:trPr>
        <w:tc>
          <w:tcPr>
            <w:tcW w:w="2105" w:type="pct"/>
          </w:tcPr>
          <w:p w14:paraId="18483702" w14:textId="77777777" w:rsidR="005833D1" w:rsidRPr="006D25E6" w:rsidRDefault="005833D1" w:rsidP="00547DD0">
            <w:pPr>
              <w:outlineLvl w:val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Cs/>
                <w:lang w:val="en-US"/>
              </w:rPr>
              <w:t xml:space="preserve">Fibers insoluble 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(%)</w:t>
            </w:r>
          </w:p>
        </w:tc>
        <w:tc>
          <w:tcPr>
            <w:tcW w:w="1447" w:type="pct"/>
          </w:tcPr>
          <w:p w14:paraId="18483705" w14:textId="67EC39AA" w:rsidR="005833D1" w:rsidRPr="006D25E6" w:rsidRDefault="005833D1" w:rsidP="00547DD0">
            <w:pPr>
              <w:jc w:val="center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12,67</w:t>
            </w:r>
            <w:r w:rsidR="00476E0F" w:rsidRPr="005833D1">
              <w:rPr>
                <w:rFonts w:ascii="Times New Roman" w:eastAsia="Arial Unicode MS" w:hAnsi="Times New Roman" w:cs="Times New Roman"/>
                <w:color w:val="000000"/>
                <w:u w:color="000000"/>
                <w:vertAlign w:val="superscript"/>
                <w:lang w:val="en-US"/>
              </w:rPr>
              <w:t>b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 xml:space="preserve"> 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sym w:font="Symbol" w:char="F0B1"/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.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09</w:t>
            </w:r>
          </w:p>
        </w:tc>
        <w:tc>
          <w:tcPr>
            <w:tcW w:w="1447" w:type="pct"/>
          </w:tcPr>
          <w:p w14:paraId="18483706" w14:textId="71657DD8" w:rsidR="005833D1" w:rsidRPr="006D25E6" w:rsidRDefault="005833D1" w:rsidP="00547DD0">
            <w:pPr>
              <w:jc w:val="center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24,16</w:t>
            </w:r>
            <w:r w:rsidR="00476E0F" w:rsidRPr="005833D1">
              <w:rPr>
                <w:rFonts w:ascii="Times New Roman" w:eastAsia="Arial Unicode MS" w:hAnsi="Times New Roman" w:cs="Times New Roman"/>
                <w:color w:val="000000"/>
                <w:u w:color="000000"/>
                <w:vertAlign w:val="superscript"/>
                <w:lang w:val="en-US"/>
              </w:rPr>
              <w:t>a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vertAlign w:val="superscript"/>
                <w:lang w:val="en-US"/>
              </w:rPr>
              <w:t xml:space="preserve"> </w:t>
            </w:r>
            <w:r w:rsidR="004E3F20">
              <w:rPr>
                <w:rFonts w:ascii="Times New Roman" w:eastAsia="Arial Unicode MS" w:hAnsi="Times New Roman" w:cs="Times New Roman"/>
                <w:color w:val="000000"/>
                <w:u w:color="000000"/>
                <w:vertAlign w:val="superscript"/>
                <w:lang w:val="en-US"/>
              </w:rPr>
              <w:t xml:space="preserve"> 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sym w:font="Symbol" w:char="F0B1"/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.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21</w:t>
            </w:r>
          </w:p>
        </w:tc>
      </w:tr>
      <w:tr w:rsidR="005833D1" w:rsidRPr="006D25E6" w14:paraId="1848370D" w14:textId="77777777" w:rsidTr="005833D1">
        <w:trPr>
          <w:trHeight w:val="340"/>
          <w:jc w:val="center"/>
        </w:trPr>
        <w:tc>
          <w:tcPr>
            <w:tcW w:w="2105" w:type="pct"/>
            <w:tcBorders>
              <w:bottom w:val="single" w:sz="4" w:space="0" w:color="auto"/>
            </w:tcBorders>
          </w:tcPr>
          <w:p w14:paraId="18483708" w14:textId="77777777" w:rsidR="005833D1" w:rsidRDefault="005833D1" w:rsidP="00547DD0">
            <w:pPr>
              <w:outlineLvl w:val="0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>
              <w:rPr>
                <w:rFonts w:ascii="Times New Roman" w:eastAsia="Arial Unicode MS" w:hAnsi="Times New Roman" w:cs="Times New Roman"/>
                <w:bCs/>
                <w:lang w:val="en-US"/>
              </w:rPr>
              <w:t xml:space="preserve">Fibers soluble </w:t>
            </w:r>
            <w:r w:rsidRPr="006D25E6">
              <w:rPr>
                <w:rFonts w:ascii="Times New Roman" w:eastAsia="Arial Unicode MS" w:hAnsi="Times New Roman" w:cs="Times New Roman"/>
                <w:bCs/>
                <w:lang w:val="en-US"/>
              </w:rPr>
              <w:t>(%)</w:t>
            </w:r>
          </w:p>
        </w:tc>
        <w:tc>
          <w:tcPr>
            <w:tcW w:w="1447" w:type="pct"/>
            <w:tcBorders>
              <w:bottom w:val="single" w:sz="4" w:space="0" w:color="auto"/>
            </w:tcBorders>
          </w:tcPr>
          <w:p w14:paraId="1848370B" w14:textId="7B91DB4F" w:rsidR="005833D1" w:rsidRPr="006D25E6" w:rsidRDefault="005833D1" w:rsidP="00547DD0">
            <w:pPr>
              <w:jc w:val="center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.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92</w:t>
            </w:r>
            <w:r w:rsidR="00476E0F" w:rsidRPr="005833D1">
              <w:rPr>
                <w:rFonts w:ascii="Times New Roman" w:eastAsia="Arial Unicode MS" w:hAnsi="Times New Roman" w:cs="Times New Roman"/>
                <w:color w:val="000000"/>
                <w:u w:color="000000"/>
                <w:vertAlign w:val="superscript"/>
                <w:lang w:val="en-US"/>
              </w:rPr>
              <w:t>b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 xml:space="preserve"> 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sym w:font="Symbol" w:char="F0B1"/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.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05</w:t>
            </w:r>
          </w:p>
        </w:tc>
        <w:tc>
          <w:tcPr>
            <w:tcW w:w="1447" w:type="pct"/>
            <w:tcBorders>
              <w:bottom w:val="single" w:sz="4" w:space="0" w:color="auto"/>
            </w:tcBorders>
          </w:tcPr>
          <w:p w14:paraId="1848370C" w14:textId="0C192DD1" w:rsidR="005833D1" w:rsidRPr="006D25E6" w:rsidRDefault="005833D1" w:rsidP="00547DD0">
            <w:pPr>
              <w:jc w:val="center"/>
              <w:rPr>
                <w:rFonts w:ascii="Times New Roman" w:eastAsia="Arial Unicode MS" w:hAnsi="Times New Roman" w:cs="Times New Roman"/>
                <w:bCs/>
                <w:lang w:val="en-US"/>
              </w:rPr>
            </w:pP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5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.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65</w:t>
            </w:r>
            <w:r w:rsidR="00476E0F">
              <w:rPr>
                <w:rFonts w:ascii="Times New Roman" w:eastAsia="Arial Unicode MS" w:hAnsi="Times New Roman" w:cs="Times New Roman"/>
                <w:color w:val="000000"/>
                <w:u w:color="000000"/>
                <w:vertAlign w:val="superscript"/>
                <w:lang w:val="en-US"/>
              </w:rPr>
              <w:t>a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vertAlign w:val="superscript"/>
                <w:lang w:val="en-US"/>
              </w:rPr>
              <w:t xml:space="preserve"> 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sym w:font="Symbol" w:char="F0B1"/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0</w:t>
            </w:r>
            <w:r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.</w:t>
            </w:r>
            <w:r w:rsidRPr="00284BD8">
              <w:rPr>
                <w:rFonts w:ascii="Times New Roman" w:eastAsia="Arial Unicode MS" w:hAnsi="Times New Roman" w:cs="Times New Roman"/>
                <w:color w:val="000000"/>
                <w:u w:color="000000"/>
                <w:lang w:val="en-US"/>
              </w:rPr>
              <w:t>07</w:t>
            </w:r>
          </w:p>
        </w:tc>
      </w:tr>
    </w:tbl>
    <w:p w14:paraId="1848370F" w14:textId="6BDF73A9" w:rsidR="0001410A" w:rsidRPr="0087089D" w:rsidRDefault="0001410A" w:rsidP="0001410A">
      <w:pPr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</w:pPr>
      <w:r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F1 - </w:t>
      </w:r>
      <w:proofErr w:type="spellStart"/>
      <w:r w:rsidR="00B715A6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X</w:t>
      </w:r>
      <w:r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iquexique</w:t>
      </w:r>
      <w:proofErr w:type="spellEnd"/>
      <w:r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 </w:t>
      </w:r>
      <w:r w:rsidR="004B035A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flour </w:t>
      </w:r>
      <w:proofErr w:type="spellStart"/>
      <w:r w:rsidR="001A5435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tamized</w:t>
      </w:r>
      <w:proofErr w:type="spellEnd"/>
      <w:r w:rsidR="001A5435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 at </w:t>
      </w:r>
      <w:r w:rsidR="004B035A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100 mesh; </w:t>
      </w:r>
      <w:r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F2 - </w:t>
      </w:r>
      <w:proofErr w:type="spellStart"/>
      <w:r w:rsidR="00B715A6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X</w:t>
      </w:r>
      <w:r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iquexique</w:t>
      </w:r>
      <w:proofErr w:type="spellEnd"/>
      <w:r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 flour </w:t>
      </w:r>
      <w:proofErr w:type="spellStart"/>
      <w:r w:rsidR="001A5435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tamized</w:t>
      </w:r>
      <w:proofErr w:type="spellEnd"/>
      <w:r w:rsidR="001A5435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 at </w:t>
      </w:r>
      <w:r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28 mesh</w:t>
      </w:r>
      <w:r w:rsidR="004B035A" w:rsidRPr="001A5435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 - Flours</w:t>
      </w:r>
      <w:r w:rsidR="004B035A" w:rsidRPr="0087089D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 chosen to process cookies C2 and C4, respectively</w:t>
      </w:r>
      <w:r w:rsidRPr="0087089D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.</w:t>
      </w:r>
    </w:p>
    <w:p w14:paraId="18483710" w14:textId="5AE6A036" w:rsidR="0001410A" w:rsidRPr="006D25E6" w:rsidRDefault="0001410A" w:rsidP="0001410A">
      <w:pPr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</w:pPr>
      <w:r w:rsidRPr="006D25E6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vertAlign w:val="superscript"/>
          <w:lang w:val="en-US" w:eastAsia="zh-CN"/>
        </w:rPr>
        <w:t>a-</w:t>
      </w:r>
      <w:proofErr w:type="spellStart"/>
      <w:r w:rsidR="00CA2E17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vertAlign w:val="superscript"/>
          <w:lang w:val="en-US" w:eastAsia="zh-CN"/>
        </w:rPr>
        <w:t>b</w:t>
      </w:r>
      <w:r w:rsidRPr="006D25E6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Media</w:t>
      </w:r>
      <w:proofErr w:type="spellEnd"/>
      <w:r w:rsidRPr="006D25E6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 ± standard deviation with different letters on the same line differed by </w:t>
      </w:r>
      <w:r w:rsidR="003B68E2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Student</w:t>
      </w:r>
      <w:r w:rsidRPr="006D25E6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 xml:space="preserve">'s </w:t>
      </w:r>
      <w:r w:rsidR="005833D1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t-</w:t>
      </w:r>
      <w:r w:rsidRPr="006D25E6">
        <w:rPr>
          <w:rFonts w:ascii="Times New Roman" w:eastAsia="Arial Unicode MS" w:hAnsi="Times New Roman" w:cs="Times New Roman"/>
          <w:color w:val="000000"/>
          <w:sz w:val="20"/>
          <w:szCs w:val="20"/>
          <w:u w:color="000000"/>
          <w:lang w:val="en-US" w:eastAsia="zh-CN"/>
        </w:rPr>
        <w:t>test (p &lt;0.05), between treatments.</w:t>
      </w:r>
    </w:p>
    <w:sectPr w:rsidR="0001410A" w:rsidRPr="006D25E6" w:rsidSect="00031A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3B80"/>
    <w:rsid w:val="0001410A"/>
    <w:rsid w:val="00031A0E"/>
    <w:rsid w:val="00070C5D"/>
    <w:rsid w:val="000B0C51"/>
    <w:rsid w:val="001079E2"/>
    <w:rsid w:val="001A5435"/>
    <w:rsid w:val="00230FD9"/>
    <w:rsid w:val="0024422D"/>
    <w:rsid w:val="00284BD8"/>
    <w:rsid w:val="002B53A6"/>
    <w:rsid w:val="00357B75"/>
    <w:rsid w:val="003720E0"/>
    <w:rsid w:val="003B68E2"/>
    <w:rsid w:val="00423539"/>
    <w:rsid w:val="004463EC"/>
    <w:rsid w:val="0045273D"/>
    <w:rsid w:val="00463B80"/>
    <w:rsid w:val="00476E0F"/>
    <w:rsid w:val="0048284E"/>
    <w:rsid w:val="004B035A"/>
    <w:rsid w:val="004E3F20"/>
    <w:rsid w:val="005833D1"/>
    <w:rsid w:val="00602E0E"/>
    <w:rsid w:val="00655429"/>
    <w:rsid w:val="006A1893"/>
    <w:rsid w:val="006C40E8"/>
    <w:rsid w:val="006F6877"/>
    <w:rsid w:val="00703CCF"/>
    <w:rsid w:val="00771A3D"/>
    <w:rsid w:val="007D4987"/>
    <w:rsid w:val="0087089D"/>
    <w:rsid w:val="00874826"/>
    <w:rsid w:val="008D6F14"/>
    <w:rsid w:val="009223F7"/>
    <w:rsid w:val="009536AE"/>
    <w:rsid w:val="009F42C4"/>
    <w:rsid w:val="00AA1542"/>
    <w:rsid w:val="00AF1E9A"/>
    <w:rsid w:val="00B715A6"/>
    <w:rsid w:val="00CA2E17"/>
    <w:rsid w:val="00D0483A"/>
    <w:rsid w:val="00DC47AB"/>
    <w:rsid w:val="00E34EB3"/>
    <w:rsid w:val="00E77BA5"/>
    <w:rsid w:val="00F06038"/>
    <w:rsid w:val="00F26E79"/>
    <w:rsid w:val="00FD00A8"/>
    <w:rsid w:val="00FD6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836EB"/>
  <w15:docId w15:val="{60D17B39-1578-43D2-BDE3-75BBF53BC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comgrade7">
    <w:name w:val="Tabela com grade7"/>
    <w:basedOn w:val="TableNormal"/>
    <w:next w:val="TableGrid"/>
    <w:uiPriority w:val="59"/>
    <w:rsid w:val="00357B75"/>
    <w:rPr>
      <w:rFonts w:ascii="Calibri" w:eastAsia="DengXi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7B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3">
    <w:name w:val="Tabela com grade13"/>
    <w:basedOn w:val="TableNormal"/>
    <w:next w:val="TableGrid"/>
    <w:uiPriority w:val="59"/>
    <w:rsid w:val="00FD00A8"/>
    <w:rPr>
      <w:rFonts w:ascii="Calibri" w:eastAsia="DengXian" w:hAnsi="Calibri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0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8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8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8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7</Words>
  <Characters>479</Characters>
  <Application>Microsoft Office Word</Application>
  <DocSecurity>0</DocSecurity>
  <Lines>14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mires Alcântara</dc:creator>
  <cp:lastModifiedBy>chn off28</cp:lastModifiedBy>
  <cp:revision>32</cp:revision>
  <dcterms:created xsi:type="dcterms:W3CDTF">2021-04-01T23:19:00Z</dcterms:created>
  <dcterms:modified xsi:type="dcterms:W3CDTF">2021-08-03T03:57:00Z</dcterms:modified>
</cp:coreProperties>
</file>